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1C9398" w14:textId="77777777" w:rsidR="0057792E" w:rsidRPr="006D120F" w:rsidRDefault="0057792E" w:rsidP="0057792E">
      <w:pPr>
        <w:suppressLineNumbers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83590328"/>
      <w:bookmarkEnd w:id="0"/>
      <w:r w:rsidRPr="006D120F">
        <w:rPr>
          <w:rFonts w:ascii="Times New Roman" w:eastAsia="Times New Roman" w:hAnsi="Times New Roman" w:cs="Times New Roman"/>
          <w:sz w:val="24"/>
          <w:szCs w:val="24"/>
        </w:rPr>
        <w:t>Supplementary Information For:</w:t>
      </w:r>
    </w:p>
    <w:p w14:paraId="16B2EF06" w14:textId="77777777" w:rsidR="0057792E" w:rsidRDefault="0057792E" w:rsidP="0057792E">
      <w:pPr>
        <w:suppressLineNumbers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2531463" w14:textId="77777777" w:rsidR="00877051" w:rsidRDefault="00877051" w:rsidP="00877051">
      <w:pPr>
        <w:suppressLineNumbers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Controlled “out-of-season” spawning of reef-forming corals in aquaria using offset environmental profiles </w:t>
      </w:r>
    </w:p>
    <w:p w14:paraId="2842009E" w14:textId="77777777" w:rsidR="00877051" w:rsidRDefault="00877051" w:rsidP="00877051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71E8166" w14:textId="77777777" w:rsidR="00877051" w:rsidRDefault="00877051" w:rsidP="00877051">
      <w:pPr>
        <w:suppressLineNumber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4B6E48AB">
        <w:rPr>
          <w:rFonts w:ascii="Times New Roman" w:eastAsia="Times New Roman" w:hAnsi="Times New Roman" w:cs="Times New Roman"/>
          <w:sz w:val="24"/>
          <w:szCs w:val="24"/>
        </w:rPr>
        <w:t>Lonidas</w:t>
      </w:r>
      <w:r w:rsidRPr="57DFDD45">
        <w:rPr>
          <w:rFonts w:ascii="Times New Roman" w:eastAsia="Times New Roman" w:hAnsi="Times New Roman" w:cs="Times New Roman"/>
          <w:sz w:val="24"/>
          <w:szCs w:val="24"/>
        </w:rPr>
        <w:t xml:space="preserve"> P.</w:t>
      </w:r>
      <w:r w:rsidRPr="4B6E48AB">
        <w:rPr>
          <w:rFonts w:ascii="Times New Roman" w:eastAsia="Times New Roman" w:hAnsi="Times New Roman" w:cs="Times New Roman"/>
          <w:sz w:val="24"/>
          <w:szCs w:val="24"/>
        </w:rPr>
        <w:t xml:space="preserve"> Koukoumaftsis</w:t>
      </w:r>
      <w:r w:rsidRPr="4B6E48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</w:t>
      </w:r>
      <w:r w:rsidRPr="4B6E48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4B6E48AB">
        <w:rPr>
          <w:rFonts w:ascii="Times New Roman" w:eastAsia="Times New Roman" w:hAnsi="Times New Roman" w:cs="Times New Roman"/>
          <w:sz w:val="24"/>
          <w:szCs w:val="24"/>
        </w:rPr>
        <w:t>, Matthew Salmon</w:t>
      </w:r>
      <w:r w:rsidRPr="4B6E48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</w:t>
      </w:r>
      <w:r w:rsidRPr="0028610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4B6E48AB">
        <w:rPr>
          <w:rFonts w:ascii="Times New Roman" w:eastAsia="Times New Roman" w:hAnsi="Times New Roman" w:cs="Times New Roman"/>
          <w:sz w:val="24"/>
          <w:szCs w:val="24"/>
        </w:rPr>
        <w:t>Glenn Everson</w:t>
      </w:r>
      <w:r w:rsidRPr="4B6E48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</w:t>
      </w:r>
      <w:r w:rsidRPr="4B6E48AB">
        <w:rPr>
          <w:rFonts w:ascii="Times New Roman" w:eastAsia="Times New Roman" w:hAnsi="Times New Roman" w:cs="Times New Roman"/>
          <w:sz w:val="24"/>
          <w:szCs w:val="24"/>
        </w:rPr>
        <w:t>, David J. Hughes</w:t>
      </w:r>
      <w:r w:rsidRPr="4B6E48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</w:t>
      </w:r>
      <w:r w:rsidRPr="4B6E48AB">
        <w:rPr>
          <w:rFonts w:ascii="Times New Roman" w:eastAsia="Times New Roman" w:hAnsi="Times New Roman" w:cs="Times New Roman"/>
          <w:sz w:val="24"/>
          <w:szCs w:val="24"/>
        </w:rPr>
        <w:t>, Deepa Varkey</w:t>
      </w:r>
      <w:r w:rsidRPr="4B6E48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1</w:t>
      </w:r>
      <w:r w:rsidRPr="4B6E48A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57DFDD45">
        <w:rPr>
          <w:rFonts w:ascii="Times New Roman" w:eastAsia="Times New Roman" w:hAnsi="Times New Roman" w:cs="Times New Roman"/>
          <w:sz w:val="24"/>
          <w:szCs w:val="24"/>
        </w:rPr>
        <w:t xml:space="preserve">Andrew J. </w:t>
      </w:r>
      <w:r w:rsidRPr="243A9E9B">
        <w:rPr>
          <w:rFonts w:ascii="Times New Roman" w:eastAsia="Times New Roman" w:hAnsi="Times New Roman" w:cs="Times New Roman"/>
          <w:sz w:val="24"/>
          <w:szCs w:val="24"/>
        </w:rPr>
        <w:t>Heyward</w:t>
      </w:r>
      <w:r w:rsidRPr="243A9E9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57DFDD4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4B6E48AB">
        <w:rPr>
          <w:rFonts w:ascii="Times New Roman" w:eastAsia="Times New Roman" w:hAnsi="Times New Roman" w:cs="Times New Roman"/>
          <w:sz w:val="24"/>
          <w:szCs w:val="24"/>
        </w:rPr>
        <w:t>Andrea Severati</w:t>
      </w:r>
      <w:r w:rsidRPr="4B6E48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</w:t>
      </w:r>
      <w:r w:rsidRPr="4B6E48AB">
        <w:rPr>
          <w:rFonts w:ascii="Times New Roman" w:eastAsia="Times New Roman" w:hAnsi="Times New Roman" w:cs="Times New Roman"/>
          <w:sz w:val="24"/>
          <w:szCs w:val="24"/>
        </w:rPr>
        <w:t xml:space="preserve"> and Craig Humphrey</w:t>
      </w:r>
      <w:r w:rsidRPr="4B6E48A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</w:t>
      </w:r>
    </w:p>
    <w:p w14:paraId="3856CAEC" w14:textId="77777777" w:rsidR="00877051" w:rsidRDefault="00877051" w:rsidP="00877051">
      <w:pPr>
        <w:suppressLineNumbers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74B3814B" w14:textId="77777777" w:rsidR="00877051" w:rsidRPr="00E23CEE" w:rsidRDefault="00877051" w:rsidP="00877051">
      <w:pPr>
        <w:suppressLineNumbers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4C78FA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4C78FAF">
        <w:rPr>
          <w:rFonts w:ascii="Times New Roman" w:eastAsia="Times New Roman" w:hAnsi="Times New Roman" w:cs="Times New Roman"/>
          <w:sz w:val="24"/>
          <w:szCs w:val="24"/>
        </w:rPr>
        <w:t xml:space="preserve">Australian Institute of Marine Science, Townsville, </w:t>
      </w:r>
      <w:r>
        <w:rPr>
          <w:rFonts w:ascii="Times New Roman" w:eastAsia="Times New Roman" w:hAnsi="Times New Roman" w:cs="Times New Roman"/>
          <w:sz w:val="24"/>
          <w:szCs w:val="24"/>
        </w:rPr>
        <w:t>4810, Queensland, Australia</w:t>
      </w:r>
      <w:r w:rsidRPr="00E23CE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57417FA" w14:textId="77777777" w:rsidR="00877051" w:rsidRDefault="00877051" w:rsidP="00877051">
      <w:pPr>
        <w:suppressLineNumbers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23CE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4C78FAF">
        <w:rPr>
          <w:rFonts w:ascii="Times New Roman" w:eastAsia="Times New Roman" w:hAnsi="Times New Roman" w:cs="Times New Roman"/>
          <w:sz w:val="24"/>
          <w:szCs w:val="24"/>
        </w:rPr>
        <w:t xml:space="preserve">National Sea Simulator, </w:t>
      </w:r>
      <w:r>
        <w:rPr>
          <w:rFonts w:ascii="Times New Roman" w:eastAsia="Times New Roman" w:hAnsi="Times New Roman" w:cs="Times New Roman"/>
          <w:sz w:val="24"/>
          <w:szCs w:val="24"/>
        </w:rPr>
        <w:t>AIMS</w:t>
      </w:r>
      <w:r w:rsidRPr="04C78FAF">
        <w:rPr>
          <w:rFonts w:ascii="Times New Roman" w:eastAsia="Times New Roman" w:hAnsi="Times New Roman" w:cs="Times New Roman"/>
          <w:sz w:val="24"/>
          <w:szCs w:val="24"/>
        </w:rPr>
        <w:t xml:space="preserve">, Townsville, </w:t>
      </w:r>
      <w:r>
        <w:rPr>
          <w:rFonts w:ascii="Times New Roman" w:eastAsia="Times New Roman" w:hAnsi="Times New Roman" w:cs="Times New Roman"/>
          <w:sz w:val="24"/>
          <w:szCs w:val="24"/>
        </w:rPr>
        <w:t>4810,</w:t>
      </w:r>
      <w:r w:rsidRPr="04C78FAF">
        <w:rPr>
          <w:rFonts w:ascii="Times New Roman" w:eastAsia="Times New Roman" w:hAnsi="Times New Roman" w:cs="Times New Roman"/>
          <w:sz w:val="24"/>
          <w:szCs w:val="24"/>
        </w:rPr>
        <w:t xml:space="preserve"> Q</w:t>
      </w:r>
      <w:r>
        <w:rPr>
          <w:rFonts w:ascii="Times New Roman" w:eastAsia="Times New Roman" w:hAnsi="Times New Roman" w:cs="Times New Roman"/>
          <w:sz w:val="24"/>
          <w:szCs w:val="24"/>
        </w:rPr>
        <w:t>ueensland</w:t>
      </w:r>
      <w:r w:rsidRPr="04C78FAF">
        <w:rPr>
          <w:rFonts w:ascii="Times New Roman" w:eastAsia="Times New Roman" w:hAnsi="Times New Roman" w:cs="Times New Roman"/>
          <w:sz w:val="24"/>
          <w:szCs w:val="24"/>
        </w:rPr>
        <w:t xml:space="preserve"> Australia</w:t>
      </w:r>
    </w:p>
    <w:p w14:paraId="71C8A3DD" w14:textId="77777777" w:rsidR="00877051" w:rsidRDefault="00877051" w:rsidP="00877051">
      <w:pPr>
        <w:suppressLineNumbers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4C78FA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CF4B58">
        <w:rPr>
          <w:rFonts w:ascii="Times New Roman" w:eastAsia="Times New Roman" w:hAnsi="Times New Roman" w:cs="Times New Roman"/>
          <w:sz w:val="24"/>
          <w:szCs w:val="24"/>
        </w:rPr>
        <w:t xml:space="preserve">University of Western Australia, 39 Fairway Street, Crawley, 6009, WA, </w:t>
      </w:r>
      <w:r>
        <w:rPr>
          <w:rFonts w:ascii="Times New Roman" w:eastAsia="Times New Roman" w:hAnsi="Times New Roman" w:cs="Times New Roman"/>
          <w:sz w:val="24"/>
          <w:szCs w:val="24"/>
        </w:rPr>
        <w:t>Australia</w:t>
      </w:r>
    </w:p>
    <w:p w14:paraId="39435184" w14:textId="77777777" w:rsidR="00877051" w:rsidRDefault="00877051" w:rsidP="00877051">
      <w:pPr>
        <w:suppressLineNumbers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9B1516" w14:textId="77777777" w:rsidR="00877051" w:rsidRDefault="00877051" w:rsidP="00877051">
      <w:pPr>
        <w:suppressLineNumbers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30CFD384">
        <w:rPr>
          <w:rFonts w:ascii="Times New Roman" w:eastAsia="Times New Roman" w:hAnsi="Times New Roman" w:cs="Times New Roman"/>
          <w:sz w:val="24"/>
          <w:szCs w:val="24"/>
        </w:rPr>
        <w:t xml:space="preserve">*Corresponding author: </w:t>
      </w:r>
      <w:hyperlink r:id="rId8" w:history="1">
        <w:r w:rsidRPr="30CFD384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L.koukoumaftsis@aims.gov.au</w:t>
        </w:r>
      </w:hyperlink>
    </w:p>
    <w:p w14:paraId="3B85BA6D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0342770C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0218C11E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671AB9E9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4CF867F8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12C810AF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22B86839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1C8A9CF8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04D4FA4D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1A8DB766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20C54F0B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68FA01EB" w14:textId="77777777" w:rsidR="00877051" w:rsidRDefault="00877051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6113FD9A" w14:textId="77777777" w:rsidR="00611A63" w:rsidRDefault="00611A63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</w:pPr>
    </w:p>
    <w:p w14:paraId="71E30C4F" w14:textId="77777777" w:rsidR="00207B5D" w:rsidRDefault="00207B5D" w:rsidP="44687551">
      <w:pP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AU"/>
        </w:rPr>
        <w:sectPr w:rsidR="00207B5D" w:rsidSect="00254F0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A4F5CE" w14:textId="6080CAF0" w:rsidR="00267C8E" w:rsidRPr="000C710F" w:rsidRDefault="00267C8E" w:rsidP="00207B5D">
      <w:pPr>
        <w:spacing w:after="0" w:line="360" w:lineRule="auto"/>
        <w:ind w:right="680"/>
        <w:rPr>
          <w:rFonts w:ascii="Times New Roman" w:eastAsia="Times New Roman" w:hAnsi="Times New Roman" w:cs="Times New Roman"/>
          <w:color w:val="000000" w:themeColor="text1"/>
        </w:rPr>
      </w:pPr>
      <w:r w:rsidRPr="0057792E">
        <w:rPr>
          <w:rFonts w:ascii="Times New Roman" w:eastAsia="Times New Roman" w:hAnsi="Times New Roman" w:cs="Times New Roman"/>
          <w:b/>
          <w:bCs/>
          <w:color w:val="000000" w:themeColor="text1"/>
          <w:lang w:val="en-AU"/>
        </w:rPr>
        <w:lastRenderedPageBreak/>
        <w:t xml:space="preserve">Table </w:t>
      </w:r>
      <w:r w:rsidR="00E64A99" w:rsidRPr="0057792E">
        <w:rPr>
          <w:rFonts w:ascii="Times New Roman" w:eastAsia="Times New Roman" w:hAnsi="Times New Roman" w:cs="Times New Roman"/>
          <w:b/>
          <w:bCs/>
          <w:color w:val="000000" w:themeColor="text1"/>
          <w:lang w:val="en-AU"/>
        </w:rPr>
        <w:t>S</w:t>
      </w:r>
      <w:r w:rsidRPr="0057792E">
        <w:rPr>
          <w:rFonts w:ascii="Times New Roman" w:eastAsia="Times New Roman" w:hAnsi="Times New Roman" w:cs="Times New Roman"/>
          <w:b/>
          <w:bCs/>
          <w:color w:val="000000" w:themeColor="text1"/>
          <w:lang w:val="en-AU"/>
        </w:rPr>
        <w:t>2</w:t>
      </w:r>
      <w:r w:rsidRPr="000C710F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: Fertilisation </w:t>
      </w:r>
      <w:r w:rsidR="00CF22B4" w:rsidRPr="000C710F">
        <w:rPr>
          <w:rFonts w:ascii="Times New Roman" w:eastAsia="Times New Roman" w:hAnsi="Times New Roman" w:cs="Times New Roman"/>
          <w:color w:val="000000" w:themeColor="text1"/>
          <w:lang w:val="en-AU"/>
        </w:rPr>
        <w:t>percentages</w:t>
      </w:r>
      <w:r w:rsidRPr="000C710F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 for </w:t>
      </w:r>
      <w:r w:rsidR="00240741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larvae cultures established from </w:t>
      </w:r>
      <w:r w:rsidRPr="000C710F">
        <w:rPr>
          <w:rFonts w:ascii="Times New Roman" w:eastAsia="Times New Roman" w:hAnsi="Times New Roman" w:cs="Times New Roman"/>
          <w:color w:val="000000" w:themeColor="text1"/>
          <w:lang w:val="en-AU"/>
        </w:rPr>
        <w:t xml:space="preserve">F1 coral colonies over </w:t>
      </w:r>
      <w:r w:rsidRPr="000C710F">
        <w:rPr>
          <w:rFonts w:ascii="Times New Roman" w:eastAsia="Times New Roman" w:hAnsi="Times New Roman" w:cs="Times New Roman"/>
          <w:lang w:val="en-AU"/>
        </w:rPr>
        <w:t>spawning 2022 and 2023.</w:t>
      </w:r>
      <w:r w:rsidR="00C31463" w:rsidRPr="000C710F">
        <w:rPr>
          <w:rFonts w:ascii="Times New Roman" w:eastAsia="Times New Roman" w:hAnsi="Times New Roman" w:cs="Times New Roman"/>
          <w:lang w:val="en-AU"/>
        </w:rPr>
        <w:t xml:space="preserve"> </w:t>
      </w:r>
      <w:r w:rsidR="00C31463" w:rsidRPr="000C710F">
        <w:rPr>
          <w:rFonts w:ascii="Times New Roman" w:eastAsia="Times New Roman" w:hAnsi="Times New Roman" w:cs="Times New Roman"/>
        </w:rPr>
        <w:t xml:space="preserve">Species key: </w:t>
      </w:r>
      <w:r w:rsidR="00C31463" w:rsidRPr="000C710F">
        <w:rPr>
          <w:rFonts w:ascii="Times New Roman" w:eastAsia="Times New Roman" w:hAnsi="Times New Roman" w:cs="Times New Roman"/>
          <w:i/>
          <w:iCs/>
        </w:rPr>
        <w:t xml:space="preserve">A. els </w:t>
      </w:r>
      <w:r w:rsidR="00C31463" w:rsidRPr="00EC2AE4">
        <w:rPr>
          <w:rFonts w:ascii="Times New Roman" w:eastAsia="Times New Roman" w:hAnsi="Times New Roman" w:cs="Times New Roman"/>
        </w:rPr>
        <w:t>–</w:t>
      </w:r>
      <w:r w:rsidR="00C31463" w:rsidRPr="000C710F">
        <w:rPr>
          <w:rFonts w:ascii="Times New Roman" w:eastAsia="Times New Roman" w:hAnsi="Times New Roman" w:cs="Times New Roman"/>
          <w:i/>
          <w:iCs/>
        </w:rPr>
        <w:t xml:space="preserve"> Acropora elseyi. A. hya </w:t>
      </w:r>
      <w:r w:rsidR="00C31463" w:rsidRPr="00EC2AE4">
        <w:rPr>
          <w:rFonts w:ascii="Times New Roman" w:eastAsia="Times New Roman" w:hAnsi="Times New Roman" w:cs="Times New Roman"/>
        </w:rPr>
        <w:t>–</w:t>
      </w:r>
      <w:r w:rsidR="00C31463" w:rsidRPr="000C710F">
        <w:rPr>
          <w:rFonts w:ascii="Times New Roman" w:eastAsia="Times New Roman" w:hAnsi="Times New Roman" w:cs="Times New Roman"/>
          <w:i/>
          <w:iCs/>
        </w:rPr>
        <w:t xml:space="preserve"> Acropora hyacinthus. A. lor </w:t>
      </w:r>
      <w:r w:rsidR="00C31463" w:rsidRPr="00EC2AE4">
        <w:rPr>
          <w:rFonts w:ascii="Times New Roman" w:eastAsia="Times New Roman" w:hAnsi="Times New Roman" w:cs="Times New Roman"/>
        </w:rPr>
        <w:t>–</w:t>
      </w:r>
      <w:r w:rsidR="00C31463" w:rsidRPr="000C710F">
        <w:rPr>
          <w:rFonts w:ascii="Times New Roman" w:eastAsia="Times New Roman" w:hAnsi="Times New Roman" w:cs="Times New Roman"/>
          <w:i/>
          <w:iCs/>
        </w:rPr>
        <w:t xml:space="preserve"> Acropora loripes. A. mil </w:t>
      </w:r>
      <w:r w:rsidR="00C31463" w:rsidRPr="00EC2AE4">
        <w:rPr>
          <w:rFonts w:ascii="Times New Roman" w:eastAsia="Times New Roman" w:hAnsi="Times New Roman" w:cs="Times New Roman"/>
        </w:rPr>
        <w:t>–</w:t>
      </w:r>
      <w:r w:rsidR="00C31463" w:rsidRPr="000C710F">
        <w:rPr>
          <w:rFonts w:ascii="Times New Roman" w:eastAsia="Times New Roman" w:hAnsi="Times New Roman" w:cs="Times New Roman"/>
          <w:i/>
          <w:iCs/>
        </w:rPr>
        <w:t xml:space="preserve"> Acropora millepora. M. aeq</w:t>
      </w:r>
      <w:r w:rsidR="00C31463" w:rsidRPr="00EC2AE4">
        <w:rPr>
          <w:rFonts w:ascii="Times New Roman" w:eastAsia="Times New Roman" w:hAnsi="Times New Roman" w:cs="Times New Roman"/>
        </w:rPr>
        <w:t xml:space="preserve"> –</w:t>
      </w:r>
      <w:r w:rsidR="00C31463" w:rsidRPr="000C710F">
        <w:rPr>
          <w:rFonts w:ascii="Times New Roman" w:eastAsia="Times New Roman" w:hAnsi="Times New Roman" w:cs="Times New Roman"/>
          <w:i/>
          <w:iCs/>
        </w:rPr>
        <w:t xml:space="preserve"> Montipora aequituburculata.</w:t>
      </w:r>
    </w:p>
    <w:p w14:paraId="02308683" w14:textId="77777777" w:rsidR="00267C8E" w:rsidRDefault="00267C8E"/>
    <w:tbl>
      <w:tblPr>
        <w:tblW w:w="10349" w:type="dxa"/>
        <w:jc w:val="center"/>
        <w:tblLayout w:type="fixed"/>
        <w:tblLook w:val="04A0" w:firstRow="1" w:lastRow="0" w:firstColumn="1" w:lastColumn="0" w:noHBand="0" w:noVBand="1"/>
      </w:tblPr>
      <w:tblGrid>
        <w:gridCol w:w="710"/>
        <w:gridCol w:w="1134"/>
        <w:gridCol w:w="850"/>
        <w:gridCol w:w="1134"/>
        <w:gridCol w:w="851"/>
        <w:gridCol w:w="992"/>
        <w:gridCol w:w="850"/>
        <w:gridCol w:w="993"/>
        <w:gridCol w:w="850"/>
        <w:gridCol w:w="992"/>
        <w:gridCol w:w="993"/>
      </w:tblGrid>
      <w:tr w:rsidR="003F65AE" w:rsidRPr="00DF7C55" w14:paraId="09FD8F6A" w14:textId="77777777" w:rsidTr="00207B5D">
        <w:trPr>
          <w:trHeight w:val="394"/>
          <w:jc w:val="center"/>
        </w:trPr>
        <w:tc>
          <w:tcPr>
            <w:tcW w:w="7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7EC082" w14:textId="77777777" w:rsidR="00005669" w:rsidRPr="00801710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0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Yea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A2F684" w14:textId="77777777" w:rsidR="00005669" w:rsidRPr="00801710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0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Dat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D7F23C" w14:textId="77777777" w:rsidR="00005669" w:rsidRPr="00801710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0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Speci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7497D3" w14:textId="77777777" w:rsidR="00005669" w:rsidRPr="00801710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0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Genotyp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31118E" w14:textId="13CB7EFF" w:rsidR="00005669" w:rsidRPr="00801710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0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Replicate 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0605AD" w14:textId="1990E223" w:rsidR="00005669" w:rsidRPr="00801710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0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Replicate 2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BE8AA4" w14:textId="0E396169" w:rsidR="00005669" w:rsidRPr="00801710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0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Replicate 3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D9A0DF" w14:textId="0491527A" w:rsidR="00005669" w:rsidRPr="00801710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0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Average 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ert. (%)</w:t>
            </w:r>
          </w:p>
        </w:tc>
      </w:tr>
      <w:tr w:rsidR="00003499" w:rsidRPr="00DF7C55" w14:paraId="4BE3AE67" w14:textId="77777777" w:rsidTr="00207B5D">
        <w:trPr>
          <w:trHeight w:val="556"/>
          <w:jc w:val="center"/>
        </w:trPr>
        <w:tc>
          <w:tcPr>
            <w:tcW w:w="71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73877C" w14:textId="77777777" w:rsidR="005E5859" w:rsidRPr="00801710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30E0EC" w14:textId="77777777" w:rsidR="005E5859" w:rsidRPr="00801710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31848A" w14:textId="77777777" w:rsidR="005E5859" w:rsidRPr="00801710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B694EC" w14:textId="77777777" w:rsidR="005E5859" w:rsidRPr="00801710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7C0610" w14:textId="77777777" w:rsidR="005E5859" w:rsidRPr="00801710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0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Sample siz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0175F8" w14:textId="77777777" w:rsidR="005E5859" w:rsidRPr="00801710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0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Embryo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178322" w14:textId="77777777" w:rsidR="005E5859" w:rsidRPr="00801710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0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Sample siz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0E9999" w14:textId="77777777" w:rsidR="005E5859" w:rsidRPr="00801710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0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Embryo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277227" w14:textId="77777777" w:rsidR="005E5859" w:rsidRPr="00801710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0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Sample siz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530779" w14:textId="77777777" w:rsidR="005E5859" w:rsidRPr="00801710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8017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  <w:t>Embryos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52ADD6" w14:textId="77777777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3F65AE" w:rsidRPr="00DF7C55" w14:paraId="5BD04E5A" w14:textId="77777777" w:rsidTr="00207B5D">
        <w:trPr>
          <w:trHeight w:val="281"/>
          <w:jc w:val="center"/>
        </w:trPr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388FD7" w14:textId="790257DD" w:rsidR="00005669" w:rsidRPr="00005669" w:rsidRDefault="0000566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AU" w:eastAsia="en-AU"/>
              </w:rPr>
            </w:pPr>
            <w:r w:rsidRPr="000056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AU" w:eastAsia="en-AU"/>
              </w:rPr>
              <w:t>20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F3144E" w14:textId="77777777" w:rsidR="00005669" w:rsidRPr="00DF7C55" w:rsidRDefault="0000566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5ECF13" w14:textId="77777777" w:rsidR="00005669" w:rsidRPr="00DF7C55" w:rsidRDefault="0000566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3AE477" w14:textId="77777777" w:rsidR="00005669" w:rsidRPr="00DF7C55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5B9DE4" w14:textId="77777777" w:rsidR="00005669" w:rsidRPr="00DF7C55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C52CEA" w14:textId="77777777" w:rsidR="00005669" w:rsidRPr="00DF7C55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58D4DE" w14:textId="77777777" w:rsidR="00005669" w:rsidRPr="00DF7C55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EB038C" w14:textId="77777777" w:rsidR="00005669" w:rsidRPr="00DF7C55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F3BC7F" w14:textId="77777777" w:rsidR="00005669" w:rsidRPr="00DF7C55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93152C" w14:textId="77777777" w:rsidR="00005669" w:rsidRPr="00DF7C55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A02C4D" w14:textId="77777777" w:rsidR="00005669" w:rsidRPr="00DF7C55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3F65AE" w:rsidRPr="00DF7C55" w14:paraId="68B68FCD" w14:textId="77777777" w:rsidTr="00207B5D">
        <w:trPr>
          <w:trHeight w:val="55"/>
          <w:jc w:val="center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8A68014" w14:textId="6B1E0067" w:rsidR="005E5859" w:rsidRPr="00801710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C6BE90" w14:textId="77777777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5/05/20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8999FD" w14:textId="2F4947E7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A.mi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E56C89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816D48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4A2EC2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F0ACE1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251CDE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D11E0E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7ADBC5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4E08DB" w14:textId="34F9487E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9.7</w:t>
            </w:r>
          </w:p>
        </w:tc>
      </w:tr>
      <w:tr w:rsidR="003F65AE" w:rsidRPr="00DF7C55" w14:paraId="7E341478" w14:textId="77777777" w:rsidTr="00207B5D">
        <w:trPr>
          <w:trHeight w:val="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14:paraId="3EB787EF" w14:textId="7818ADAC" w:rsidR="005E5859" w:rsidRPr="00801710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8C2DC" w14:textId="77777777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/05/20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484D43" w14:textId="295830A0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A.e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C8C6EC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8445CC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765277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467147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7486AA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5EE161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F913DC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7BE604" w14:textId="5A5EC989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2.1</w:t>
            </w:r>
          </w:p>
        </w:tc>
      </w:tr>
      <w:tr w:rsidR="003F65AE" w:rsidRPr="00DF7C55" w14:paraId="35872B53" w14:textId="77777777" w:rsidTr="00207B5D">
        <w:trPr>
          <w:trHeight w:val="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14:paraId="2F024AE3" w14:textId="65CBA0BC" w:rsidR="005E5859" w:rsidRPr="00801710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9E57BC" w14:textId="77777777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/06/20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98A27B" w14:textId="374E3D72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A.l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9E4B0F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B25A64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425CEF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F415EA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F98ABA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4BB771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C95AE4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B0CBCC" w14:textId="01667CB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5.2</w:t>
            </w:r>
          </w:p>
        </w:tc>
      </w:tr>
      <w:tr w:rsidR="003F65AE" w:rsidRPr="00DF7C55" w14:paraId="4ADFCAC8" w14:textId="77777777" w:rsidTr="00207B5D">
        <w:trPr>
          <w:trHeight w:val="55"/>
          <w:jc w:val="center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D95DD4E" w14:textId="38A53AC1" w:rsidR="005E5859" w:rsidRPr="00801710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257B5C" w14:textId="77777777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3/06/20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FA58ED" w14:textId="4F9817A7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A.l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327A80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926AD4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18F0E6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DE95FF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2D4DCC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0E761C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D5D256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F2EFA0" w14:textId="53CB3A31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6.8</w:t>
            </w:r>
          </w:p>
        </w:tc>
      </w:tr>
      <w:tr w:rsidR="003F65AE" w:rsidRPr="00DF7C55" w14:paraId="5BB0E77C" w14:textId="77777777" w:rsidTr="00207B5D">
        <w:trPr>
          <w:trHeight w:val="307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14:paraId="70E78C48" w14:textId="10B39D0C" w:rsidR="00005669" w:rsidRPr="00005669" w:rsidRDefault="0000566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AU" w:eastAsia="en-AU"/>
              </w:rPr>
            </w:pPr>
            <w:r w:rsidRPr="0000566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AU" w:eastAsia="en-AU"/>
              </w:rPr>
              <w:t>20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FD99B1" w14:textId="77777777" w:rsidR="00005669" w:rsidRPr="00DF7C55" w:rsidRDefault="0000566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FE1F1B" w14:textId="77777777" w:rsidR="00005669" w:rsidRPr="00DF7C55" w:rsidRDefault="0000566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FBEF68" w14:textId="77777777" w:rsidR="00005669" w:rsidRPr="00DF7C55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31C1CC9" w14:textId="77777777" w:rsidR="00005669" w:rsidRPr="00DF7C55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8900BE" w14:textId="77777777" w:rsidR="00005669" w:rsidRPr="00DF7C55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EE5BED" w14:textId="77777777" w:rsidR="00005669" w:rsidRPr="00DF7C55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5498A4F" w14:textId="77777777" w:rsidR="00005669" w:rsidRPr="00DF7C55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4BD23E" w14:textId="77777777" w:rsidR="00005669" w:rsidRPr="00DF7C55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CD4A53" w14:textId="77777777" w:rsidR="00005669" w:rsidRPr="00DF7C55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2A915A9" w14:textId="77777777" w:rsidR="00005669" w:rsidRPr="00DF7C55" w:rsidRDefault="0000566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3F65AE" w:rsidRPr="00DF7C55" w14:paraId="37A9E542" w14:textId="77777777" w:rsidTr="00207B5D">
        <w:trPr>
          <w:trHeight w:val="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14:paraId="06732597" w14:textId="5297480B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0F3758" w14:textId="77777777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/05/20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CB21BB" w14:textId="18D04853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.</w:t>
            </w:r>
            <w:r w:rsidRPr="00DF7C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 xml:space="preserve"> ae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D9D8F3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64D033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93F9E9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E74121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BA4E87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636C15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362FB4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D0F092" w14:textId="36844F1B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.7</w:t>
            </w:r>
          </w:p>
        </w:tc>
      </w:tr>
      <w:tr w:rsidR="003F65AE" w:rsidRPr="00DF7C55" w14:paraId="3AFC0EFD" w14:textId="77777777" w:rsidTr="00207B5D">
        <w:trPr>
          <w:trHeight w:val="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14:paraId="0BCCF51D" w14:textId="33C6886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161AC9" w14:textId="77777777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/05/20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0E7EB6" w14:textId="097345CA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 xml:space="preserve">. </w:t>
            </w:r>
            <w:r w:rsidRPr="00DF7C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 xml:space="preserve"> ae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200953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127CA2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4437A1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17012B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9494C2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1B8A8D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9F2647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8C5093" w14:textId="0CDB93EE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0.7</w:t>
            </w:r>
          </w:p>
        </w:tc>
      </w:tr>
      <w:tr w:rsidR="003F65AE" w:rsidRPr="00DF7C55" w14:paraId="730DE4EC" w14:textId="77777777" w:rsidTr="00207B5D">
        <w:trPr>
          <w:trHeight w:val="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14:paraId="72D7D5DA" w14:textId="626BA6C4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03C276" w14:textId="77777777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/06/20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47F18D" w14:textId="2648FB40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 xml:space="preserve">. </w:t>
            </w:r>
            <w:r w:rsidRPr="00DF7C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ae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0A690A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6C9506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9DF2B3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74AFF7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8F8925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8D384B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B565A4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0940F5" w14:textId="5EC6D21F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3.7</w:t>
            </w:r>
          </w:p>
        </w:tc>
      </w:tr>
      <w:tr w:rsidR="003F65AE" w:rsidRPr="00DF7C55" w14:paraId="31B07192" w14:textId="77777777" w:rsidTr="00207B5D">
        <w:trPr>
          <w:trHeight w:val="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14:paraId="77141D8E" w14:textId="56E994C1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D05000" w14:textId="77777777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/06/20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99C7E5" w14:textId="58DB87D0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A.mi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96895D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208136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09D8F2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D49E25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C3D061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1DD209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0F70F9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6DC1CB" w14:textId="0C77E61A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7.6</w:t>
            </w:r>
          </w:p>
        </w:tc>
      </w:tr>
      <w:tr w:rsidR="003F65AE" w:rsidRPr="00DF7C55" w14:paraId="7AE966B7" w14:textId="77777777" w:rsidTr="00207B5D">
        <w:trPr>
          <w:trHeight w:val="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14:paraId="5901CC5F" w14:textId="59FC8B00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2B6AF9" w14:textId="77777777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/06/20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B3B72A" w14:textId="78F60DED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A.e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867E88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B0EAB2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28667C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F08940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CE2CCC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997211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B9B57E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7468E8" w14:textId="6EC32A11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5.8</w:t>
            </w:r>
          </w:p>
        </w:tc>
      </w:tr>
      <w:tr w:rsidR="003F65AE" w:rsidRPr="00DF7C55" w14:paraId="32FCB856" w14:textId="77777777" w:rsidTr="00207B5D">
        <w:trPr>
          <w:trHeight w:val="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14:paraId="671683E6" w14:textId="486D6580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79B392" w14:textId="77777777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/06/20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EAB5BE" w14:textId="1281355C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A.l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4AFB5D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99E13E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630C25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D5D4C4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501734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9701FA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33B6BB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F5CE6B" w14:textId="5031B7F9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4.2</w:t>
            </w:r>
          </w:p>
        </w:tc>
      </w:tr>
      <w:tr w:rsidR="003F65AE" w:rsidRPr="00DF7C55" w14:paraId="4B37AEF7" w14:textId="77777777" w:rsidTr="00207B5D">
        <w:trPr>
          <w:trHeight w:val="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14:paraId="24389070" w14:textId="27DBCBEC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EF7623" w14:textId="77777777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/06/20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942070" w14:textId="01E8D26F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A. hy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AD4F1E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C0F0FE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E9F180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E2ADCF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328216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B5866B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F29D99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94D18C" w14:textId="1E6BB795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3.0</w:t>
            </w:r>
          </w:p>
        </w:tc>
      </w:tr>
      <w:tr w:rsidR="003F65AE" w:rsidRPr="00DF7C55" w14:paraId="29090B1C" w14:textId="77777777" w:rsidTr="00207B5D">
        <w:trPr>
          <w:trHeight w:val="55"/>
          <w:jc w:val="center"/>
        </w:trPr>
        <w:tc>
          <w:tcPr>
            <w:tcW w:w="710" w:type="dxa"/>
            <w:shd w:val="clear" w:color="auto" w:fill="auto"/>
            <w:noWrap/>
            <w:vAlign w:val="center"/>
          </w:tcPr>
          <w:p w14:paraId="32402208" w14:textId="362AF035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9A8968" w14:textId="77777777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/06/20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962496" w14:textId="5BDD8ECA" w:rsidR="005E5859" w:rsidRPr="00DF7C55" w:rsidRDefault="005E5859" w:rsidP="00254F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A.l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06651C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61BC1C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7A6F50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0D348C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A5824C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849A97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2B7756" w14:textId="77777777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8DE7F9" w14:textId="256E86BA" w:rsidR="005E5859" w:rsidRPr="00DF7C55" w:rsidRDefault="005E5859" w:rsidP="00254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F7C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1.9</w:t>
            </w:r>
          </w:p>
        </w:tc>
      </w:tr>
    </w:tbl>
    <w:p w14:paraId="20D66AAD" w14:textId="51E75E4F" w:rsidR="005B2EF2" w:rsidRDefault="005B2EF2" w:rsidP="00856E0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5B2EF2" w:rsidSect="009232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writeProtection w:recommended="1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1814422"/>
    <w:rsid w:val="00003499"/>
    <w:rsid w:val="00005669"/>
    <w:rsid w:val="00022A93"/>
    <w:rsid w:val="00041974"/>
    <w:rsid w:val="000501AB"/>
    <w:rsid w:val="00071C7C"/>
    <w:rsid w:val="00090C3D"/>
    <w:rsid w:val="000C710F"/>
    <w:rsid w:val="000D3D43"/>
    <w:rsid w:val="000E575F"/>
    <w:rsid w:val="000F4CC1"/>
    <w:rsid w:val="0011778B"/>
    <w:rsid w:val="00150D8E"/>
    <w:rsid w:val="00150DEB"/>
    <w:rsid w:val="001748E1"/>
    <w:rsid w:val="001767F1"/>
    <w:rsid w:val="001876D8"/>
    <w:rsid w:val="001B4C82"/>
    <w:rsid w:val="001D1602"/>
    <w:rsid w:val="001D5032"/>
    <w:rsid w:val="001E6735"/>
    <w:rsid w:val="001F4469"/>
    <w:rsid w:val="00207B5D"/>
    <w:rsid w:val="0021408B"/>
    <w:rsid w:val="0021551D"/>
    <w:rsid w:val="00220B85"/>
    <w:rsid w:val="00240741"/>
    <w:rsid w:val="00254F00"/>
    <w:rsid w:val="00267C8E"/>
    <w:rsid w:val="00293021"/>
    <w:rsid w:val="00297099"/>
    <w:rsid w:val="002E5269"/>
    <w:rsid w:val="002F29F2"/>
    <w:rsid w:val="00300215"/>
    <w:rsid w:val="00302242"/>
    <w:rsid w:val="0036714C"/>
    <w:rsid w:val="00367B55"/>
    <w:rsid w:val="00394822"/>
    <w:rsid w:val="0039770E"/>
    <w:rsid w:val="003F65AE"/>
    <w:rsid w:val="003F7FF9"/>
    <w:rsid w:val="004245E4"/>
    <w:rsid w:val="00433E62"/>
    <w:rsid w:val="004476A4"/>
    <w:rsid w:val="004554C0"/>
    <w:rsid w:val="004678A4"/>
    <w:rsid w:val="00490528"/>
    <w:rsid w:val="00494CAA"/>
    <w:rsid w:val="004A06FC"/>
    <w:rsid w:val="004C6162"/>
    <w:rsid w:val="004E757B"/>
    <w:rsid w:val="005520AA"/>
    <w:rsid w:val="0057792E"/>
    <w:rsid w:val="00586B50"/>
    <w:rsid w:val="005A4062"/>
    <w:rsid w:val="005B2EF2"/>
    <w:rsid w:val="005C20BF"/>
    <w:rsid w:val="005D09EF"/>
    <w:rsid w:val="005E5859"/>
    <w:rsid w:val="005E6EED"/>
    <w:rsid w:val="00611A63"/>
    <w:rsid w:val="0061444D"/>
    <w:rsid w:val="00634205"/>
    <w:rsid w:val="00660A2A"/>
    <w:rsid w:val="0066418B"/>
    <w:rsid w:val="006841D5"/>
    <w:rsid w:val="006A371B"/>
    <w:rsid w:val="006C266B"/>
    <w:rsid w:val="006D120F"/>
    <w:rsid w:val="006D5421"/>
    <w:rsid w:val="006D78EC"/>
    <w:rsid w:val="006E5A83"/>
    <w:rsid w:val="00703D15"/>
    <w:rsid w:val="00733D0E"/>
    <w:rsid w:val="0074062B"/>
    <w:rsid w:val="00794185"/>
    <w:rsid w:val="007C08B5"/>
    <w:rsid w:val="007E1642"/>
    <w:rsid w:val="00801710"/>
    <w:rsid w:val="00824BAF"/>
    <w:rsid w:val="00831019"/>
    <w:rsid w:val="00832565"/>
    <w:rsid w:val="00833359"/>
    <w:rsid w:val="008453A0"/>
    <w:rsid w:val="00853B24"/>
    <w:rsid w:val="00856213"/>
    <w:rsid w:val="00856E04"/>
    <w:rsid w:val="00877051"/>
    <w:rsid w:val="008A0A85"/>
    <w:rsid w:val="00912F87"/>
    <w:rsid w:val="009232A9"/>
    <w:rsid w:val="00935776"/>
    <w:rsid w:val="00943B87"/>
    <w:rsid w:val="00987C7F"/>
    <w:rsid w:val="0099096E"/>
    <w:rsid w:val="00997F9E"/>
    <w:rsid w:val="009B4996"/>
    <w:rsid w:val="009B613B"/>
    <w:rsid w:val="009C274E"/>
    <w:rsid w:val="00A15981"/>
    <w:rsid w:val="00A212D9"/>
    <w:rsid w:val="00A23623"/>
    <w:rsid w:val="00A341C4"/>
    <w:rsid w:val="00A44E1C"/>
    <w:rsid w:val="00A62099"/>
    <w:rsid w:val="00A646B1"/>
    <w:rsid w:val="00A706AE"/>
    <w:rsid w:val="00AA2D7D"/>
    <w:rsid w:val="00AA47FD"/>
    <w:rsid w:val="00AE029E"/>
    <w:rsid w:val="00AE0411"/>
    <w:rsid w:val="00B8189F"/>
    <w:rsid w:val="00B81E1E"/>
    <w:rsid w:val="00BA119A"/>
    <w:rsid w:val="00BE289C"/>
    <w:rsid w:val="00C01C54"/>
    <w:rsid w:val="00C063D4"/>
    <w:rsid w:val="00C11A02"/>
    <w:rsid w:val="00C2478C"/>
    <w:rsid w:val="00C31463"/>
    <w:rsid w:val="00C33E07"/>
    <w:rsid w:val="00C34020"/>
    <w:rsid w:val="00C41D1A"/>
    <w:rsid w:val="00C55A4F"/>
    <w:rsid w:val="00C67020"/>
    <w:rsid w:val="00C678CD"/>
    <w:rsid w:val="00CC16A2"/>
    <w:rsid w:val="00CF22B4"/>
    <w:rsid w:val="00CF53A1"/>
    <w:rsid w:val="00CF58C7"/>
    <w:rsid w:val="00D00F7C"/>
    <w:rsid w:val="00D13AF7"/>
    <w:rsid w:val="00D1466F"/>
    <w:rsid w:val="00D26628"/>
    <w:rsid w:val="00D60042"/>
    <w:rsid w:val="00D61644"/>
    <w:rsid w:val="00DC16F5"/>
    <w:rsid w:val="00DD5265"/>
    <w:rsid w:val="00DD6BF8"/>
    <w:rsid w:val="00DE45C0"/>
    <w:rsid w:val="00DF606C"/>
    <w:rsid w:val="00DF7C55"/>
    <w:rsid w:val="00E13B68"/>
    <w:rsid w:val="00E64A99"/>
    <w:rsid w:val="00EA13A8"/>
    <w:rsid w:val="00EA35BF"/>
    <w:rsid w:val="00EB1A40"/>
    <w:rsid w:val="00EC2AE4"/>
    <w:rsid w:val="00EC34E2"/>
    <w:rsid w:val="00EE77A1"/>
    <w:rsid w:val="00F16CEB"/>
    <w:rsid w:val="00F20D23"/>
    <w:rsid w:val="00F21D3D"/>
    <w:rsid w:val="00F66F28"/>
    <w:rsid w:val="00F7245A"/>
    <w:rsid w:val="00F75548"/>
    <w:rsid w:val="00F827CC"/>
    <w:rsid w:val="00F8677A"/>
    <w:rsid w:val="00FB7DCC"/>
    <w:rsid w:val="0FA8DD74"/>
    <w:rsid w:val="110D635E"/>
    <w:rsid w:val="129EDB9A"/>
    <w:rsid w:val="12F47BB4"/>
    <w:rsid w:val="1637F387"/>
    <w:rsid w:val="190D18D7"/>
    <w:rsid w:val="1BE86C1C"/>
    <w:rsid w:val="1F051557"/>
    <w:rsid w:val="219B2F37"/>
    <w:rsid w:val="23DBA876"/>
    <w:rsid w:val="29139AB8"/>
    <w:rsid w:val="2A224CC8"/>
    <w:rsid w:val="32132067"/>
    <w:rsid w:val="37E92F4D"/>
    <w:rsid w:val="39892FD7"/>
    <w:rsid w:val="44687551"/>
    <w:rsid w:val="48AD06CC"/>
    <w:rsid w:val="533DF065"/>
    <w:rsid w:val="55B8DA1B"/>
    <w:rsid w:val="61814422"/>
    <w:rsid w:val="6518EE95"/>
    <w:rsid w:val="66FF46CB"/>
    <w:rsid w:val="698E1E7F"/>
    <w:rsid w:val="6FADE23B"/>
    <w:rsid w:val="7672F907"/>
    <w:rsid w:val="769234E0"/>
    <w:rsid w:val="7CDCA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14422"/>
  <w15:chartTrackingRefBased/>
  <w15:docId w15:val="{E30A0170-4FF5-46A8-B0CD-9ED389AE7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0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39770E"/>
  </w:style>
  <w:style w:type="character" w:styleId="CommentReference">
    <w:name w:val="annotation reference"/>
    <w:basedOn w:val="DefaultParagraphFont"/>
    <w:uiPriority w:val="99"/>
    <w:semiHidden/>
    <w:unhideWhenUsed/>
    <w:qFormat/>
    <w:rsid w:val="00090C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90C3D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90C3D"/>
    <w:rPr>
      <w:sz w:val="20"/>
      <w:szCs w:val="20"/>
      <w:lang w:val="en-AU"/>
    </w:rPr>
  </w:style>
  <w:style w:type="character" w:styleId="Mention">
    <w:name w:val="Mention"/>
    <w:basedOn w:val="DefaultParagraphFont"/>
    <w:uiPriority w:val="99"/>
    <w:unhideWhenUsed/>
    <w:rsid w:val="00090C3D"/>
    <w:rPr>
      <w:color w:val="2B579A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44D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44D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660A2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7705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80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.koukoumaftsis@aims.gov.au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d201c73-2a99-4683-b3d9-18fbc9575c66" xsi:nil="true"/>
    <Reviewdue xmlns="7c08ce64-fbb0-43bd-bfec-a9c48c237d51" xsi:nil="true"/>
    <lcf76f155ced4ddcb4097134ff3c332f xmlns="7c08ce64-fbb0-43bd-bfec-a9c48c237d51">
      <Terms xmlns="http://schemas.microsoft.com/office/infopath/2007/PartnerControls"/>
    </lcf76f155ced4ddcb4097134ff3c332f>
    <SharedWithUsers xmlns="4d201c73-2a99-4683-b3d9-18fbc9575c66">
      <UserInfo>
        <DisplayName>David Hughes</DisplayName>
        <AccountId>81</AccountId>
        <AccountType/>
      </UserInfo>
      <UserInfo>
        <DisplayName>Craig Humphrey</DisplayName>
        <AccountId>13</AccountId>
        <AccountType/>
      </UserInfo>
      <UserInfo>
        <DisplayName>Andrea Severati</DisplayName>
        <AccountId>32</AccountId>
        <AccountType/>
      </UserInfo>
      <UserInfo>
        <DisplayName>Matt Salmon</DisplayName>
        <AccountId>15</AccountId>
        <AccountType/>
      </UserInfo>
      <UserInfo>
        <DisplayName>Glenn Everson</DisplayName>
        <AccountId>37</AccountId>
        <AccountType/>
      </UserInfo>
      <UserInfo>
        <DisplayName>Deepa Varkey</DisplayName>
        <AccountId>204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790BA73AD2F042880C52A9BC9EB622" ma:contentTypeVersion="20" ma:contentTypeDescription="Create a new document." ma:contentTypeScope="" ma:versionID="38d105be4a682220c5065f833989faf5">
  <xsd:schema xmlns:xsd="http://www.w3.org/2001/XMLSchema" xmlns:xs="http://www.w3.org/2001/XMLSchema" xmlns:p="http://schemas.microsoft.com/office/2006/metadata/properties" xmlns:ns2="7c08ce64-fbb0-43bd-bfec-a9c48c237d51" xmlns:ns3="4d201c73-2a99-4683-b3d9-18fbc9575c66" targetNamespace="http://schemas.microsoft.com/office/2006/metadata/properties" ma:root="true" ma:fieldsID="534292fe687b2c8ae93146329240e600" ns2:_="" ns3:_="">
    <xsd:import namespace="7c08ce64-fbb0-43bd-bfec-a9c48c237d51"/>
    <xsd:import namespace="4d201c73-2a99-4683-b3d9-18fbc9575c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Reviewdu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08ce64-fbb0-43bd-bfec-a9c48c237d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089e0dd-8629-4c26-8437-796d002b5b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Reviewdue" ma:index="25" nillable="true" ma:displayName="Review due" ma:format="DateOnly" ma:internalName="Reviewdue">
      <xsd:simpleType>
        <xsd:restriction base="dms:DateTime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201c73-2a99-4683-b3d9-18fbc9575c6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c1fe9bc-adb8-4d8d-8cda-724aac9bf188}" ma:internalName="TaxCatchAll" ma:showField="CatchAllData" ma:web="4d201c73-2a99-4683-b3d9-18fbc9575c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0DA3054-CC38-4A71-8428-4FFA0AA551D5}">
  <ds:schemaRefs>
    <ds:schemaRef ds:uri="http://schemas.microsoft.com/office/2006/metadata/properties"/>
    <ds:schemaRef ds:uri="http://schemas.microsoft.com/office/infopath/2007/PartnerControls"/>
    <ds:schemaRef ds:uri="4d201c73-2a99-4683-b3d9-18fbc9575c66"/>
    <ds:schemaRef ds:uri="7c08ce64-fbb0-43bd-bfec-a9c48c237d51"/>
  </ds:schemaRefs>
</ds:datastoreItem>
</file>

<file path=customXml/itemProps2.xml><?xml version="1.0" encoding="utf-8"?>
<ds:datastoreItem xmlns:ds="http://schemas.openxmlformats.org/officeDocument/2006/customXml" ds:itemID="{C5804509-F831-4449-A773-CBA8144A0D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A72673-9E03-4B7D-9014-F36E9A86F04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973776B-C5DD-4114-ABCF-3B610778FE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08ce64-fbb0-43bd-bfec-a9c48c237d51"/>
    <ds:schemaRef ds:uri="4d201c73-2a99-4683-b3d9-18fbc9575c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246</Words>
  <Characters>1415</Characters>
  <Application>Microsoft Office Word</Application>
  <DocSecurity>2</DocSecurity>
  <Lines>2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idas Koukoumaftsis</dc:creator>
  <cp:keywords/>
  <dc:description/>
  <cp:lastModifiedBy>Lonidas Koukoumaftsis</cp:lastModifiedBy>
  <cp:revision>38</cp:revision>
  <dcterms:created xsi:type="dcterms:W3CDTF">2024-12-05T05:30:00Z</dcterms:created>
  <dcterms:modified xsi:type="dcterms:W3CDTF">2024-12-05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790BA73AD2F042880C52A9BC9EB622</vt:lpwstr>
  </property>
  <property fmtid="{D5CDD505-2E9C-101B-9397-08002B2CF9AE}" pid="3" name="MediaServiceImageTags">
    <vt:lpwstr/>
  </property>
</Properties>
</file>